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1613"/>
        <w:gridCol w:w="938"/>
        <w:gridCol w:w="1343"/>
        <w:gridCol w:w="1072"/>
        <w:gridCol w:w="938"/>
        <w:gridCol w:w="1072"/>
        <w:gridCol w:w="1072"/>
        <w:gridCol w:w="938"/>
        <w:gridCol w:w="1207"/>
        <w:gridCol w:w="938"/>
        <w:gridCol w:w="941"/>
        <w:gridCol w:w="938"/>
        <w:gridCol w:w="938"/>
      </w:tblGrid>
      <w:tr w:rsidR="00557429" w:rsidRPr="00986510" w14:paraId="092DE6DF" w14:textId="77777777" w:rsidTr="00557429">
        <w:tc>
          <w:tcPr>
            <w:tcW w:w="4320" w:type="pct"/>
            <w:gridSpan w:val="11"/>
          </w:tcPr>
          <w:p w14:paraId="6A36AE85" w14:textId="67A4463C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 xml:space="preserve">Table </w:t>
            </w:r>
            <w:r>
              <w:t>S1</w:t>
            </w:r>
            <w:r w:rsidRPr="00986510">
              <w:rPr>
                <w:sz w:val="22"/>
                <w:szCs w:val="22"/>
              </w:rPr>
              <w:t>. Quality scores of reviewed studies (</w:t>
            </w:r>
            <w:r w:rsidRPr="00986510">
              <w:rPr>
                <w:color w:val="000000"/>
                <w:sz w:val="22"/>
                <w:szCs w:val="22"/>
              </w:rPr>
              <w:t>Critical Review Form for Quantitative Studies tool results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0" w:type="pct"/>
          </w:tcPr>
          <w:p w14:paraId="4ED21250" w14:textId="77777777" w:rsidR="00557429" w:rsidRPr="00986510" w:rsidRDefault="00557429" w:rsidP="00B87168">
            <w:pPr>
              <w:widowControl w:val="0"/>
              <w:pBdr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0" w:type="pct"/>
          </w:tcPr>
          <w:p w14:paraId="6C155369" w14:textId="77777777" w:rsidR="00557429" w:rsidRPr="00986510" w:rsidRDefault="00557429" w:rsidP="00B87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</w:tr>
      <w:tr w:rsidR="00557429" w:rsidRPr="00986510" w14:paraId="2D19CE14" w14:textId="77777777" w:rsidTr="00557429">
        <w:trPr>
          <w:trHeight w:val="611"/>
        </w:trPr>
        <w:tc>
          <w:tcPr>
            <w:tcW w:w="582" w:type="pct"/>
          </w:tcPr>
          <w:p w14:paraId="40FEB913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40" w:type="pct"/>
          </w:tcPr>
          <w:p w14:paraId="070EF35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Aicha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5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  <w:r w:rsidRPr="00986510">
              <w:rPr>
                <w:b/>
                <w:sz w:val="22"/>
                <w:szCs w:val="22"/>
              </w:rPr>
              <w:t xml:space="preserve"> (2018)</w:t>
            </w:r>
          </w:p>
        </w:tc>
        <w:tc>
          <w:tcPr>
            <w:tcW w:w="485" w:type="pct"/>
          </w:tcPr>
          <w:p w14:paraId="639AC1A6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986510">
              <w:rPr>
                <w:b/>
                <w:sz w:val="22"/>
                <w:szCs w:val="22"/>
              </w:rPr>
              <w:t>Althobaiti</w:t>
            </w:r>
            <w:proofErr w:type="spellEnd"/>
            <w:r w:rsidRPr="00986510">
              <w:rPr>
                <w:b/>
                <w:sz w:val="22"/>
                <w:szCs w:val="22"/>
              </w:rPr>
              <w:t xml:space="preserve">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6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  <w:r w:rsidRPr="00986510">
              <w:rPr>
                <w:b/>
                <w:sz w:val="22"/>
                <w:szCs w:val="22"/>
              </w:rPr>
              <w:t xml:space="preserve"> (2020)</w:t>
            </w:r>
          </w:p>
        </w:tc>
        <w:tc>
          <w:tcPr>
            <w:tcW w:w="388" w:type="pct"/>
          </w:tcPr>
          <w:p w14:paraId="4303E41B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Dubois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5</w:t>
            </w:r>
            <w:r>
              <w:rPr>
                <w:b/>
                <w:sz w:val="22"/>
                <w:szCs w:val="22"/>
                <w:vertAlign w:val="superscript"/>
              </w:rPr>
              <w:t>4</w:t>
            </w:r>
            <w:r w:rsidRPr="00986510">
              <w:rPr>
                <w:b/>
                <w:sz w:val="22"/>
                <w:szCs w:val="22"/>
              </w:rPr>
              <w:t xml:space="preserve"> (2018)</w:t>
            </w:r>
          </w:p>
        </w:tc>
        <w:tc>
          <w:tcPr>
            <w:tcW w:w="340" w:type="pct"/>
          </w:tcPr>
          <w:p w14:paraId="0752C1B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Dubois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7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 w:rsidRPr="00986510">
              <w:rPr>
                <w:b/>
                <w:sz w:val="22"/>
                <w:szCs w:val="22"/>
              </w:rPr>
              <w:t xml:space="preserve"> (2021)</w:t>
            </w:r>
          </w:p>
        </w:tc>
        <w:tc>
          <w:tcPr>
            <w:tcW w:w="388" w:type="pct"/>
          </w:tcPr>
          <w:p w14:paraId="0CDF590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Eichler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6</w:t>
            </w:r>
            <w:r>
              <w:rPr>
                <w:b/>
                <w:sz w:val="22"/>
                <w:szCs w:val="22"/>
                <w:vertAlign w:val="superscript"/>
              </w:rPr>
              <w:t>9</w:t>
            </w:r>
            <w:r w:rsidRPr="00986510">
              <w:rPr>
                <w:b/>
                <w:sz w:val="22"/>
                <w:szCs w:val="22"/>
              </w:rPr>
              <w:t xml:space="preserve"> (2022)</w:t>
            </w:r>
          </w:p>
        </w:tc>
        <w:tc>
          <w:tcPr>
            <w:tcW w:w="388" w:type="pct"/>
          </w:tcPr>
          <w:p w14:paraId="6F668A66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986510">
              <w:rPr>
                <w:b/>
                <w:sz w:val="22"/>
                <w:szCs w:val="22"/>
              </w:rPr>
              <w:t>Ferrete</w:t>
            </w:r>
            <w:proofErr w:type="spellEnd"/>
            <w:r w:rsidRPr="00986510">
              <w:rPr>
                <w:b/>
                <w:sz w:val="22"/>
                <w:szCs w:val="22"/>
              </w:rPr>
              <w:t xml:space="preserve">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5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 w:rsidRPr="00986510">
              <w:rPr>
                <w:b/>
                <w:sz w:val="22"/>
                <w:szCs w:val="22"/>
              </w:rPr>
              <w:t xml:space="preserve"> (2019)</w:t>
            </w:r>
          </w:p>
        </w:tc>
        <w:tc>
          <w:tcPr>
            <w:tcW w:w="340" w:type="pct"/>
          </w:tcPr>
          <w:p w14:paraId="4BD861B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Gillain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6</w:t>
            </w:r>
            <w:r>
              <w:rPr>
                <w:b/>
                <w:sz w:val="22"/>
                <w:szCs w:val="22"/>
                <w:vertAlign w:val="superscript"/>
              </w:rPr>
              <w:t>4</w:t>
            </w:r>
            <w:r w:rsidRPr="00986510">
              <w:rPr>
                <w:b/>
                <w:sz w:val="22"/>
                <w:szCs w:val="22"/>
              </w:rPr>
              <w:t xml:space="preserve"> (2019)</w:t>
            </w:r>
          </w:p>
        </w:tc>
        <w:tc>
          <w:tcPr>
            <w:tcW w:w="388" w:type="pct"/>
          </w:tcPr>
          <w:p w14:paraId="472A851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Greene et al.</w:t>
            </w:r>
            <w:r>
              <w:rPr>
                <w:b/>
                <w:sz w:val="22"/>
                <w:szCs w:val="22"/>
                <w:vertAlign w:val="superscript"/>
              </w:rPr>
              <w:t>70</w:t>
            </w:r>
            <w:r w:rsidRPr="00986510">
              <w:rPr>
                <w:b/>
                <w:sz w:val="22"/>
                <w:szCs w:val="22"/>
              </w:rPr>
              <w:t>(2021)</w:t>
            </w:r>
          </w:p>
        </w:tc>
        <w:tc>
          <w:tcPr>
            <w:tcW w:w="340" w:type="pct"/>
          </w:tcPr>
          <w:p w14:paraId="453FF594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Hauth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5</w:t>
            </w:r>
            <w:r>
              <w:rPr>
                <w:b/>
                <w:sz w:val="22"/>
                <w:szCs w:val="22"/>
                <w:vertAlign w:val="superscript"/>
              </w:rPr>
              <w:t>6</w:t>
            </w:r>
            <w:r w:rsidRPr="00986510">
              <w:rPr>
                <w:b/>
                <w:sz w:val="22"/>
                <w:szCs w:val="22"/>
              </w:rPr>
              <w:t xml:space="preserve"> (202)</w:t>
            </w:r>
          </w:p>
        </w:tc>
        <w:tc>
          <w:tcPr>
            <w:tcW w:w="340" w:type="pct"/>
          </w:tcPr>
          <w:p w14:paraId="41BD1A2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Hsu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5</w:t>
            </w:r>
            <w:r>
              <w:rPr>
                <w:b/>
                <w:sz w:val="22"/>
                <w:szCs w:val="22"/>
                <w:vertAlign w:val="superscript"/>
              </w:rPr>
              <w:t>8</w:t>
            </w:r>
            <w:r w:rsidRPr="00986510">
              <w:rPr>
                <w:b/>
                <w:sz w:val="22"/>
                <w:szCs w:val="22"/>
              </w:rPr>
              <w:t xml:space="preserve"> (2020)</w:t>
            </w:r>
          </w:p>
        </w:tc>
        <w:tc>
          <w:tcPr>
            <w:tcW w:w="340" w:type="pct"/>
          </w:tcPr>
          <w:p w14:paraId="0EA095B9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Hu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5</w:t>
            </w:r>
            <w:r>
              <w:rPr>
                <w:b/>
                <w:sz w:val="22"/>
                <w:szCs w:val="22"/>
                <w:vertAlign w:val="superscript"/>
              </w:rPr>
              <w:t>9</w:t>
            </w:r>
            <w:r w:rsidRPr="00986510">
              <w:rPr>
                <w:b/>
                <w:sz w:val="22"/>
                <w:szCs w:val="22"/>
              </w:rPr>
              <w:t xml:space="preserve"> (2020)</w:t>
            </w:r>
          </w:p>
        </w:tc>
        <w:tc>
          <w:tcPr>
            <w:tcW w:w="340" w:type="pct"/>
          </w:tcPr>
          <w:p w14:paraId="419C87FD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sz w:val="22"/>
                <w:szCs w:val="22"/>
              </w:rPr>
              <w:t>Kim et al.</w:t>
            </w:r>
            <w:r w:rsidRPr="00986510">
              <w:rPr>
                <w:b/>
                <w:sz w:val="22"/>
                <w:szCs w:val="22"/>
                <w:vertAlign w:val="superscript"/>
              </w:rPr>
              <w:t>6</w:t>
            </w:r>
            <w:r>
              <w:rPr>
                <w:b/>
                <w:sz w:val="22"/>
                <w:szCs w:val="22"/>
                <w:vertAlign w:val="superscript"/>
              </w:rPr>
              <w:t>3</w:t>
            </w:r>
            <w:r w:rsidRPr="00986510">
              <w:rPr>
                <w:b/>
                <w:sz w:val="22"/>
                <w:szCs w:val="22"/>
              </w:rPr>
              <w:t xml:space="preserve"> (2019)</w:t>
            </w:r>
          </w:p>
        </w:tc>
      </w:tr>
      <w:tr w:rsidR="00557429" w:rsidRPr="00986510" w14:paraId="2EBE0AD7" w14:textId="77777777" w:rsidTr="00557429">
        <w:trPr>
          <w:trHeight w:val="182"/>
        </w:trPr>
        <w:tc>
          <w:tcPr>
            <w:tcW w:w="582" w:type="pct"/>
          </w:tcPr>
          <w:p w14:paraId="52038E96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Purpose clearly stated</w:t>
            </w:r>
          </w:p>
        </w:tc>
        <w:tc>
          <w:tcPr>
            <w:tcW w:w="340" w:type="pct"/>
          </w:tcPr>
          <w:p w14:paraId="6D81E89B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"/>
                <w:id w:val="-214695369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2BC57387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"/>
                <w:id w:val="-289825289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50EDC73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"/>
                <w:id w:val="-214071038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4CFFE278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"/>
                <w:id w:val="-15770173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0F9FE18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"/>
                <w:id w:val="192576094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039A9F0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"/>
                <w:id w:val="-1200929579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5DD48E5D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"/>
                <w:id w:val="-52818337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3E665B0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"/>
                <w:id w:val="-2933841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77BFF6AF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"/>
                <w:id w:val="-212082768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1A67862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"/>
                <w:id w:val="-143035250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1092FD5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"/>
                <w:id w:val="-90352764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720E6ED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2"/>
                <w:id w:val="198858839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</w:tr>
      <w:tr w:rsidR="00557429" w:rsidRPr="00986510" w14:paraId="6ED02D2F" w14:textId="77777777" w:rsidTr="00557429">
        <w:tc>
          <w:tcPr>
            <w:tcW w:w="582" w:type="pct"/>
          </w:tcPr>
          <w:p w14:paraId="4BB29586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Relevant literature review</w:t>
            </w:r>
          </w:p>
        </w:tc>
        <w:tc>
          <w:tcPr>
            <w:tcW w:w="340" w:type="pct"/>
          </w:tcPr>
          <w:p w14:paraId="1D1F1118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3"/>
                <w:id w:val="159359027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4BDF9046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4"/>
                <w:id w:val="53662704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5AAE9D0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5"/>
                <w:id w:val="-184762849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77CA0574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6"/>
                <w:id w:val="18903876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1C402808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7"/>
                <w:id w:val="204763522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644C7C2B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8"/>
                <w:id w:val="-12477343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65445F7A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9"/>
                <w:id w:val="1961988209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0B0FADB4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0"/>
                <w:id w:val="-151391155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738798D2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1"/>
                <w:id w:val="-1576580559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33FEA69A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2"/>
                <w:id w:val="-163786341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4B4A3497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3"/>
                <w:id w:val="-86121245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78D06C1A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4"/>
                <w:id w:val="-43212849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</w:tr>
      <w:tr w:rsidR="00557429" w:rsidRPr="00986510" w14:paraId="206FB765" w14:textId="77777777" w:rsidTr="00557429">
        <w:tc>
          <w:tcPr>
            <w:tcW w:w="582" w:type="pct"/>
          </w:tcPr>
          <w:p w14:paraId="43625B23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Study design appropriate to study aims</w:t>
            </w:r>
          </w:p>
        </w:tc>
        <w:tc>
          <w:tcPr>
            <w:tcW w:w="340" w:type="pct"/>
          </w:tcPr>
          <w:p w14:paraId="2F4F1952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5"/>
                <w:id w:val="-82219313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088B1CD5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6"/>
                <w:id w:val="-65785486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5BDDDA2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7"/>
                <w:id w:val="590201629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69066AD9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8"/>
                <w:id w:val="-159060706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363DE385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29"/>
                <w:id w:val="-103835787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7F4E333D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0"/>
                <w:id w:val="33928535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7610A7C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1"/>
                <w:id w:val="-69329648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7800E6BD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2"/>
                <w:id w:val="63931827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55A0C716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3"/>
                <w:id w:val="213535441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14027C86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4"/>
                <w:id w:val="110916803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3E6FD8E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5"/>
                <w:id w:val="62096855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63DFEC0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6"/>
                <w:id w:val="-735548016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</w:tr>
      <w:tr w:rsidR="00557429" w:rsidRPr="00986510" w14:paraId="375EA3FF" w14:textId="77777777" w:rsidTr="00557429">
        <w:trPr>
          <w:trHeight w:val="69"/>
        </w:trPr>
        <w:tc>
          <w:tcPr>
            <w:tcW w:w="582" w:type="pct"/>
          </w:tcPr>
          <w:p w14:paraId="78DB5D27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Sample described in detail</w:t>
            </w:r>
          </w:p>
        </w:tc>
        <w:tc>
          <w:tcPr>
            <w:tcW w:w="340" w:type="pct"/>
          </w:tcPr>
          <w:p w14:paraId="12919B9B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7"/>
                <w:id w:val="-209762631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770B354A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8"/>
                <w:id w:val="-204420750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040849A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39"/>
                <w:id w:val="196870548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4CFD4EC6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0"/>
                <w:id w:val="51303753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2CC3DEF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388" w:type="pct"/>
          </w:tcPr>
          <w:p w14:paraId="714E80AD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340" w:type="pct"/>
          </w:tcPr>
          <w:p w14:paraId="6BAB54D9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1"/>
                <w:id w:val="317854696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26E2E72B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2"/>
                <w:id w:val="4302928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69CB2A78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340" w:type="pct"/>
          </w:tcPr>
          <w:p w14:paraId="3229333B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340" w:type="pct"/>
          </w:tcPr>
          <w:p w14:paraId="719F3F0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340" w:type="pct"/>
          </w:tcPr>
          <w:p w14:paraId="05415B77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</w:tr>
      <w:tr w:rsidR="00557429" w:rsidRPr="00986510" w14:paraId="0E473CE6" w14:textId="77777777" w:rsidTr="00557429">
        <w:tc>
          <w:tcPr>
            <w:tcW w:w="582" w:type="pct"/>
          </w:tcPr>
          <w:p w14:paraId="44C63737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Sample size justified</w:t>
            </w:r>
          </w:p>
        </w:tc>
        <w:tc>
          <w:tcPr>
            <w:tcW w:w="340" w:type="pct"/>
          </w:tcPr>
          <w:p w14:paraId="0341210F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3"/>
                <w:id w:val="814604226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749DFB6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4"/>
                <w:id w:val="-194868847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6BC1F4F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5"/>
                <w:id w:val="3470067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0AE0473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6"/>
                <w:id w:val="1617952936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59197A9F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7"/>
                <w:id w:val="190618540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41821DF2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340" w:type="pct"/>
          </w:tcPr>
          <w:p w14:paraId="37C3B43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8"/>
                <w:id w:val="-111398216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69E6748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49"/>
                <w:id w:val="-725908979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49106BBA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0"/>
                <w:id w:val="198866446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1601A9DF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1"/>
                <w:id w:val="-1618289678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58DE87AF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2"/>
                <w:id w:val="100431737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6C081CD6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</w:tr>
      <w:tr w:rsidR="00557429" w:rsidRPr="00986510" w14:paraId="64B726ED" w14:textId="77777777" w:rsidTr="00557429">
        <w:tc>
          <w:tcPr>
            <w:tcW w:w="582" w:type="pct"/>
          </w:tcPr>
          <w:p w14:paraId="5DF80078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Informed consent gained and stated</w:t>
            </w:r>
          </w:p>
        </w:tc>
        <w:tc>
          <w:tcPr>
            <w:tcW w:w="340" w:type="pct"/>
          </w:tcPr>
          <w:p w14:paraId="0E36EF49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6C86886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3"/>
                <w:id w:val="806975146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002AC84F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4"/>
                <w:id w:val="-105700302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045334E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5"/>
                <w:id w:val="44327561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0720355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6"/>
                <w:id w:val="103423916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79AC1DA4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340" w:type="pct"/>
          </w:tcPr>
          <w:p w14:paraId="5AFA02F7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7"/>
                <w:id w:val="2136218706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4450B2F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8"/>
                <w:id w:val="-122221196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66EF9E6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59"/>
                <w:id w:val="184466953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119BBC7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0"/>
                <w:id w:val="32463494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1E9AEBAB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1"/>
                <w:id w:val="43217784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384FB3F2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2"/>
                <w:id w:val="-33261061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</w:tr>
      <w:tr w:rsidR="00557429" w:rsidRPr="00986510" w14:paraId="16328041" w14:textId="77777777" w:rsidTr="00557429">
        <w:tc>
          <w:tcPr>
            <w:tcW w:w="582" w:type="pct"/>
          </w:tcPr>
          <w:p w14:paraId="615D2E08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 xml:space="preserve">No biases </w:t>
            </w:r>
            <w:r w:rsidRPr="00986510">
              <w:rPr>
                <w:sz w:val="22"/>
                <w:szCs w:val="22"/>
              </w:rPr>
              <w:lastRenderedPageBreak/>
              <w:t>present</w:t>
            </w:r>
          </w:p>
        </w:tc>
        <w:tc>
          <w:tcPr>
            <w:tcW w:w="340" w:type="pct"/>
          </w:tcPr>
          <w:p w14:paraId="4EBBE43D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3"/>
                <w:id w:val="-177763323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192FD14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4"/>
                <w:id w:val="1573540928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5A7B5CF7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5"/>
                <w:id w:val="202798103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49AA4BF8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6"/>
                <w:id w:val="-23687026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2531339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7"/>
                <w:id w:val="80551960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6B94570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8"/>
                <w:id w:val="1420526339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34DAC1F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69"/>
                <w:id w:val="172688278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474F08B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0"/>
                <w:id w:val="1563133788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3E0DA62D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1"/>
                <w:id w:val="99344930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2CACDC7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2"/>
                <w:id w:val="181984508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7E91E1EB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3"/>
                <w:id w:val="-188570478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3D94F2C7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4"/>
                <w:id w:val="48320572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</w:tr>
      <w:tr w:rsidR="00557429" w:rsidRPr="00986510" w14:paraId="1476800D" w14:textId="77777777" w:rsidTr="00557429">
        <w:tc>
          <w:tcPr>
            <w:tcW w:w="582" w:type="pct"/>
          </w:tcPr>
          <w:p w14:paraId="2A6F0DCA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Reported using valid outcome measures</w:t>
            </w:r>
          </w:p>
        </w:tc>
        <w:tc>
          <w:tcPr>
            <w:tcW w:w="340" w:type="pct"/>
          </w:tcPr>
          <w:p w14:paraId="0170BF8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5"/>
                <w:id w:val="-39798004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5D6F3F0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6"/>
                <w:id w:val="-166415024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0FD2E6B7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7"/>
                <w:id w:val="154563894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28E9A544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8"/>
                <w:id w:val="-56742351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2675F0A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79"/>
                <w:id w:val="-48910692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159F07E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0"/>
                <w:id w:val="-82103192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10FFB1D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1"/>
                <w:id w:val="-160403133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3C574FEA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2"/>
                <w:id w:val="1299804436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7CA19BA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3"/>
                <w:id w:val="146500402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5EDE034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4"/>
                <w:id w:val="163568199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062FB28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5"/>
                <w:id w:val="210583823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6EDFA2D4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6"/>
                <w:id w:val="-863671868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</w:tr>
      <w:tr w:rsidR="00557429" w:rsidRPr="00986510" w14:paraId="1D70B729" w14:textId="77777777" w:rsidTr="00557429">
        <w:tc>
          <w:tcPr>
            <w:tcW w:w="582" w:type="pct"/>
          </w:tcPr>
          <w:p w14:paraId="211B2EE4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Reported using reliable outcome measures</w:t>
            </w:r>
          </w:p>
        </w:tc>
        <w:tc>
          <w:tcPr>
            <w:tcW w:w="340" w:type="pct"/>
          </w:tcPr>
          <w:p w14:paraId="2AE2B53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7"/>
                <w:id w:val="-87384541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564E2D3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8"/>
                <w:id w:val="309518869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102A2A1F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89"/>
                <w:id w:val="-1665772018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3C9E9A2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0"/>
                <w:id w:val="-131047645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2B8C175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1"/>
                <w:id w:val="-45448125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38694525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340" w:type="pct"/>
          </w:tcPr>
          <w:p w14:paraId="398E67A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2"/>
                <w:id w:val="-40137307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272BF30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3"/>
                <w:id w:val="29465099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5C17EAB9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4"/>
                <w:id w:val="154332944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1C94B378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5"/>
                <w:id w:val="500475913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0FB5CA87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6"/>
                <w:id w:val="-811857466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4C275EE8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7"/>
                <w:id w:val="126087565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</w:tr>
      <w:tr w:rsidR="00557429" w:rsidRPr="00986510" w14:paraId="3CFE9743" w14:textId="77777777" w:rsidTr="00557429">
        <w:tc>
          <w:tcPr>
            <w:tcW w:w="582" w:type="pct"/>
          </w:tcPr>
          <w:p w14:paraId="082F6150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Intervention described in detail</w:t>
            </w:r>
          </w:p>
        </w:tc>
        <w:tc>
          <w:tcPr>
            <w:tcW w:w="340" w:type="pct"/>
          </w:tcPr>
          <w:p w14:paraId="1CB4DD22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8"/>
                <w:id w:val="70483596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6194152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99"/>
                <w:id w:val="-33152617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08FB5A2D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0"/>
                <w:id w:val="-184762406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2DBF12E4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1"/>
                <w:id w:val="86518287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1644848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2"/>
                <w:id w:val="-150281894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5D9DF94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r w:rsidRPr="00986510">
              <w:rPr>
                <w:b/>
                <w:color w:val="FF0000"/>
                <w:sz w:val="22"/>
                <w:szCs w:val="22"/>
              </w:rPr>
              <w:t>X</w:t>
            </w:r>
          </w:p>
        </w:tc>
        <w:tc>
          <w:tcPr>
            <w:tcW w:w="340" w:type="pct"/>
          </w:tcPr>
          <w:p w14:paraId="106FF8E6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3"/>
                <w:id w:val="-43436158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32AC519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4"/>
                <w:id w:val="171746855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17C2027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5"/>
                <w:id w:val="1724480864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08E654F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6"/>
                <w:id w:val="55396425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07559219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7"/>
                <w:id w:val="410742776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78D275D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FF000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8"/>
                <w:id w:val="-546602950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</w:tr>
      <w:tr w:rsidR="00557429" w:rsidRPr="00986510" w14:paraId="1A4013E8" w14:textId="77777777" w:rsidTr="00557429">
        <w:trPr>
          <w:trHeight w:val="294"/>
        </w:trPr>
        <w:tc>
          <w:tcPr>
            <w:tcW w:w="582" w:type="pct"/>
          </w:tcPr>
          <w:p w14:paraId="0DFDB1FF" w14:textId="77777777" w:rsidR="00557429" w:rsidRPr="00986510" w:rsidRDefault="00557429" w:rsidP="00B87168">
            <w:pPr>
              <w:spacing w:line="360" w:lineRule="auto"/>
              <w:rPr>
                <w:sz w:val="22"/>
                <w:szCs w:val="22"/>
              </w:rPr>
            </w:pPr>
            <w:r w:rsidRPr="00986510">
              <w:rPr>
                <w:sz w:val="22"/>
                <w:szCs w:val="22"/>
              </w:rPr>
              <w:t>Statistical reporting of results</w:t>
            </w:r>
          </w:p>
        </w:tc>
        <w:tc>
          <w:tcPr>
            <w:tcW w:w="340" w:type="pct"/>
          </w:tcPr>
          <w:p w14:paraId="58A23025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09"/>
                <w:id w:val="-164257274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485" w:type="pct"/>
          </w:tcPr>
          <w:p w14:paraId="611DD13C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0"/>
                <w:id w:val="71608568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4FF0C3D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1"/>
                <w:id w:val="-2117507018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6294D44F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2"/>
                <w:id w:val="75964629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02A1BB10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3"/>
                <w:id w:val="-65198231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1191F88E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4"/>
                <w:id w:val="20276949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27F92BB8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5"/>
                <w:id w:val="44192251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88" w:type="pct"/>
          </w:tcPr>
          <w:p w14:paraId="1D0EEAF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6"/>
                <w:id w:val="157686226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6057E2C3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7"/>
                <w:id w:val="-674882197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26A32A0F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8"/>
                <w:id w:val="-340852035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5C914568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19"/>
                <w:id w:val="1656883162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  <w:tc>
          <w:tcPr>
            <w:tcW w:w="340" w:type="pct"/>
          </w:tcPr>
          <w:p w14:paraId="4C209D51" w14:textId="77777777" w:rsidR="00557429" w:rsidRPr="00986510" w:rsidRDefault="00557429" w:rsidP="00B87168">
            <w:pPr>
              <w:spacing w:line="360" w:lineRule="auto"/>
              <w:jc w:val="center"/>
              <w:rPr>
                <w:b/>
                <w:color w:val="00B050"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20"/>
                <w:id w:val="-1885315618"/>
              </w:sdtPr>
              <w:sdtContent>
                <w:r w:rsidRPr="00986510">
                  <w:rPr>
                    <w:rFonts w:ascii="Segoe UI Symbol" w:eastAsia="Arial Unicode MS" w:hAnsi="Segoe UI Symbol" w:cs="Segoe UI Symbol"/>
                    <w:b/>
                    <w:color w:val="00B050"/>
                    <w:sz w:val="22"/>
                    <w:szCs w:val="22"/>
                  </w:rPr>
                  <w:t>✔</w:t>
                </w:r>
              </w:sdtContent>
            </w:sdt>
          </w:p>
        </w:tc>
      </w:tr>
    </w:tbl>
    <w:p w14:paraId="274858D7" w14:textId="77777777" w:rsidR="00702860" w:rsidRDefault="00702860"/>
    <w:sectPr w:rsidR="00702860" w:rsidSect="00A079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429"/>
    <w:rsid w:val="00005060"/>
    <w:rsid w:val="000A3056"/>
    <w:rsid w:val="004228E8"/>
    <w:rsid w:val="004A7DA7"/>
    <w:rsid w:val="00557429"/>
    <w:rsid w:val="005D2CB4"/>
    <w:rsid w:val="00670E84"/>
    <w:rsid w:val="00702860"/>
    <w:rsid w:val="00741915"/>
    <w:rsid w:val="008B33B8"/>
    <w:rsid w:val="00A079C7"/>
    <w:rsid w:val="00AC72ED"/>
    <w:rsid w:val="00B7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DDB5"/>
  <w15:chartTrackingRefBased/>
  <w15:docId w15:val="{E863B089-759F-4C90-98EE-B2720848F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429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4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4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4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4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4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fld-contribauthor">
    <w:name w:val="hlfld-contribauthor"/>
    <w:basedOn w:val="DefaultParagraphFont"/>
    <w:rsid w:val="00741915"/>
  </w:style>
  <w:style w:type="character" w:styleId="Hyperlink">
    <w:name w:val="Hyperlink"/>
    <w:basedOn w:val="DefaultParagraphFont"/>
    <w:rsid w:val="00741915"/>
    <w:rPr>
      <w:color w:val="0000FF"/>
      <w:u w:val="single"/>
    </w:rPr>
  </w:style>
  <w:style w:type="character" w:customStyle="1" w:styleId="Internetverknpfung">
    <w:name w:val="Internetverknüpfung"/>
    <w:basedOn w:val="DefaultParagraphFont"/>
    <w:rsid w:val="00741915"/>
    <w:rPr>
      <w:color w:val="0000FF"/>
      <w:u w:val="single"/>
    </w:rPr>
  </w:style>
  <w:style w:type="character" w:customStyle="1" w:styleId="IssueNumber">
    <w:name w:val="Issue Number"/>
    <w:basedOn w:val="DefaultParagraphFont"/>
    <w:rsid w:val="00741915"/>
    <w:rPr>
      <w:shd w:val="clear" w:color="auto" w:fill="CDD5FF"/>
    </w:rPr>
  </w:style>
  <w:style w:type="character" w:customStyle="1" w:styleId="Heading1Char">
    <w:name w:val="Heading 1 Char"/>
    <w:basedOn w:val="DefaultParagraphFont"/>
    <w:link w:val="Heading1"/>
    <w:uiPriority w:val="9"/>
    <w:rsid w:val="00557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4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4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7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4-04-09T13:04:00Z</dcterms:created>
  <dcterms:modified xsi:type="dcterms:W3CDTF">2024-04-09T13:07:00Z</dcterms:modified>
</cp:coreProperties>
</file>